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16A" w:rsidRPr="0093572E" w:rsidRDefault="0034516A" w:rsidP="0034516A">
      <w:pPr>
        <w:spacing w:line="360" w:lineRule="auto"/>
        <w:rPr>
          <w:rFonts w:ascii="Times New Roman" w:hAnsi="Times New Roman" w:cs="Times New Roman"/>
        </w:rPr>
      </w:pPr>
      <w:proofErr w:type="gramStart"/>
      <w:ins w:id="0" w:author="Vaishnavi" w:date="2020-05-08T16:15:00Z">
        <w:r>
          <w:t>Data S1.</w:t>
        </w:r>
        <w:proofErr w:type="gramEnd"/>
        <w:r>
          <w:t xml:space="preserve"> </w:t>
        </w:r>
      </w:ins>
      <w:proofErr w:type="spellStart"/>
      <w:r w:rsidRPr="0093572E">
        <w:t>NodeXL</w:t>
      </w:r>
      <w:proofErr w:type="spellEnd"/>
      <w:r w:rsidRPr="0093572E">
        <w:t xml:space="preserve"> records information on </w:t>
      </w:r>
      <w:proofErr w:type="spellStart"/>
      <w:r w:rsidRPr="0093572E">
        <w:t>retweets</w:t>
      </w:r>
      <w:proofErr w:type="spellEnd"/>
      <w:r w:rsidRPr="0093572E">
        <w:t xml:space="preserve"> in two ways </w:t>
      </w:r>
      <w:ins w:id="1" w:author="S3G_Auto_Editing" w:date="2020-05-06T07:21:00Z">
        <w:r w:rsidRPr="0093572E">
          <w:t>-</w:t>
        </w:r>
      </w:ins>
      <w:del w:id="2" w:author="S3G_Auto_Editing" w:date="2020-05-06T07:21:00Z">
        <w:r w:rsidRPr="0093572E" w:rsidDel="00276579">
          <w:delText>–</w:delText>
        </w:r>
      </w:del>
      <w:r w:rsidRPr="0093572E">
        <w:t xml:space="preserve"> both as a total number of </w:t>
      </w:r>
      <w:proofErr w:type="spellStart"/>
      <w:r w:rsidRPr="0093572E">
        <w:t>retweets</w:t>
      </w:r>
      <w:proofErr w:type="spellEnd"/>
      <w:r w:rsidRPr="0093572E">
        <w:t xml:space="preserve"> for individual </w:t>
      </w:r>
      <w:proofErr w:type="spellStart"/>
      <w:r w:rsidRPr="0093572E">
        <w:t>retweets</w:t>
      </w:r>
      <w:proofErr w:type="spellEnd"/>
      <w:r w:rsidRPr="0093572E">
        <w:t xml:space="preserve">, and as records of individual </w:t>
      </w:r>
      <w:proofErr w:type="spellStart"/>
      <w:r w:rsidRPr="0093572E">
        <w:t>retweets</w:t>
      </w:r>
      <w:proofErr w:type="spellEnd"/>
      <w:r w:rsidRPr="0093572E">
        <w:t xml:space="preserve">. The </w:t>
      </w:r>
      <w:proofErr w:type="spellStart"/>
      <w:r w:rsidRPr="0093572E">
        <w:t>NodeXL</w:t>
      </w:r>
      <w:proofErr w:type="spellEnd"/>
      <w:r w:rsidRPr="0093572E">
        <w:t xml:space="preserve"> extract used in this analysis was recorded a few hours after the period of study: the aggregate estimate of number of </w:t>
      </w:r>
      <w:proofErr w:type="spellStart"/>
      <w:r w:rsidRPr="0093572E">
        <w:t>retweets</w:t>
      </w:r>
      <w:proofErr w:type="spellEnd"/>
      <w:r w:rsidRPr="0093572E">
        <w:t xml:space="preserve"> recorded in individual tweets was 9</w:t>
      </w:r>
      <w:del w:id="3" w:author="S3G_Thousands_Separator" w:date="2020-05-06T07:20:00Z">
        <w:r w:rsidRPr="0093572E" w:rsidDel="00276579">
          <w:delText>,</w:delText>
        </w:r>
      </w:del>
      <w:r w:rsidRPr="0093572E">
        <w:t xml:space="preserve">189 </w:t>
      </w:r>
      <w:proofErr w:type="spellStart"/>
      <w:proofErr w:type="gramStart"/>
      <w:r w:rsidRPr="0093572E">
        <w:t>retweets</w:t>
      </w:r>
      <w:proofErr w:type="spellEnd"/>
      <w:proofErr w:type="gramEnd"/>
      <w:r w:rsidRPr="0093572E">
        <w:t xml:space="preserve">, while the number of individual </w:t>
      </w:r>
      <w:proofErr w:type="spellStart"/>
      <w:r w:rsidRPr="0093572E">
        <w:t>retweets</w:t>
      </w:r>
      <w:proofErr w:type="spellEnd"/>
      <w:r w:rsidRPr="0093572E">
        <w:t xml:space="preserve"> recorded was 8</w:t>
      </w:r>
      <w:del w:id="4" w:author="S3G_Thousands_Separator" w:date="2020-05-06T07:20:00Z">
        <w:r w:rsidRPr="0093572E" w:rsidDel="00276579">
          <w:delText>,</w:delText>
        </w:r>
      </w:del>
      <w:r w:rsidRPr="0093572E">
        <w:t xml:space="preserve">566 </w:t>
      </w:r>
      <w:proofErr w:type="spellStart"/>
      <w:r w:rsidRPr="0093572E">
        <w:t>retweets</w:t>
      </w:r>
      <w:proofErr w:type="spellEnd"/>
      <w:r w:rsidRPr="0093572E">
        <w:t xml:space="preserve">, representing ~93% of the expected total. The shortfall is not explained by </w:t>
      </w:r>
      <w:proofErr w:type="spellStart"/>
      <w:r w:rsidRPr="0093572E">
        <w:t>retweeting</w:t>
      </w:r>
      <w:proofErr w:type="spellEnd"/>
      <w:r w:rsidRPr="0093572E">
        <w:t xml:space="preserve"> in the period from midnight on </w:t>
      </w:r>
      <w:ins w:id="5" w:author="S3G_Change_Year_Format" w:date="2020-05-06T07:22:00Z">
        <w:r w:rsidRPr="0093572E">
          <w:t xml:space="preserve">April </w:t>
        </w:r>
        <w:r w:rsidRPr="0093572E">
          <w:rPr>
            <w:highlight w:val="green"/>
          </w:rPr>
          <w:t>1</w:t>
        </w:r>
        <w:r w:rsidRPr="0093572E">
          <w:t>, 2020</w:t>
        </w:r>
      </w:ins>
      <w:del w:id="6" w:author="S3G_Change_Year_Format" w:date="2020-05-06T07:22:00Z">
        <w:r w:rsidRPr="0093572E" w:rsidDel="00276579">
          <w:delText>1 April 2020</w:delText>
        </w:r>
      </w:del>
      <w:r w:rsidRPr="0093572E">
        <w:t xml:space="preserve"> to the time of extract, as only 74 </w:t>
      </w:r>
      <w:proofErr w:type="spellStart"/>
      <w:r w:rsidRPr="0093572E">
        <w:t>retweets</w:t>
      </w:r>
      <w:proofErr w:type="spellEnd"/>
      <w:r w:rsidRPr="0093572E">
        <w:t xml:space="preserve"> of tweets posted during the preceding </w:t>
      </w:r>
      <w:r w:rsidRPr="0093572E">
        <w:rPr>
          <w:highlight w:val="green"/>
        </w:rPr>
        <w:t>5</w:t>
      </w:r>
      <w:ins w:id="7" w:author="S3G_Unit_Spacing" w:date="2020-05-06T07:19:00Z">
        <w:r w:rsidRPr="0093572E">
          <w:rPr>
            <w:rFonts w:ascii="Times New Roman" w:hAnsi="Times New Roman" w:cs="Times New Roman"/>
          </w:rPr>
          <w:t> </w:t>
        </w:r>
      </w:ins>
      <w:del w:id="8" w:author="S3G_Unit_Spacing" w:date="2020-05-06T07:19:00Z">
        <w:r w:rsidRPr="0093572E" w:rsidDel="00276579">
          <w:delText xml:space="preserve"> </w:delText>
        </w:r>
      </w:del>
      <w:r w:rsidRPr="0093572E">
        <w:t xml:space="preserve">days were recorded over this </w:t>
      </w:r>
      <w:r w:rsidRPr="0093572E">
        <w:rPr>
          <w:highlight w:val="green"/>
        </w:rPr>
        <w:t>6</w:t>
      </w:r>
      <w:r w:rsidRPr="0093572E">
        <w:t>-hour period.</w:t>
      </w:r>
    </w:p>
    <w:p w:rsidR="00E53783" w:rsidRDefault="00E53783">
      <w:bookmarkStart w:id="9" w:name="_GoBack"/>
      <w:bookmarkEnd w:id="9"/>
    </w:p>
    <w:sectPr w:rsidR="00E537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16A"/>
    <w:rsid w:val="000408FC"/>
    <w:rsid w:val="0034516A"/>
    <w:rsid w:val="00E53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51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1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51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1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88</Characters>
  <Application>Microsoft Office Word</Application>
  <DocSecurity>0</DocSecurity>
  <Lines>14</Lines>
  <Paragraphs>9</Paragraphs>
  <ScaleCrop>false</ScaleCrop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ishnavi</dc:creator>
  <cp:lastModifiedBy>Vaishnavi</cp:lastModifiedBy>
  <cp:revision>1</cp:revision>
  <dcterms:created xsi:type="dcterms:W3CDTF">2020-05-08T10:48:00Z</dcterms:created>
  <dcterms:modified xsi:type="dcterms:W3CDTF">2020-05-08T10:48:00Z</dcterms:modified>
</cp:coreProperties>
</file>